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CD196" w14:textId="203EDB26" w:rsidR="00542649" w:rsidRPr="00F57833" w:rsidRDefault="00542649" w:rsidP="005426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Table S1. Bacterial strains used to determine </w:t>
      </w:r>
      <w:r w:rsidR="002E59DD" w:rsidRPr="00F57833">
        <w:rPr>
          <w:rFonts w:ascii="Times New Roman" w:hAnsi="Times New Roman" w:cs="Times New Roman"/>
          <w:sz w:val="24"/>
          <w:szCs w:val="24"/>
          <w:lang w:val="en-US"/>
        </w:rPr>
        <w:t>PRA33gp45</w:t>
      </w: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 specificity </w:t>
      </w:r>
    </w:p>
    <w:p w14:paraId="0B5CE65B" w14:textId="05FDEFC7" w:rsidR="00542649" w:rsidRPr="00F57833" w:rsidRDefault="00542649">
      <w:pPr>
        <w:rPr>
          <w:lang w:val="en-US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31"/>
        <w:gridCol w:w="3228"/>
        <w:gridCol w:w="2403"/>
      </w:tblGrid>
      <w:tr w:rsidR="00E64027" w:rsidRPr="00F031E2" w14:paraId="3B7012C4" w14:textId="74B42879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5F2D0A" w14:textId="5603D601" w:rsidR="00E64027" w:rsidRPr="00E64027" w:rsidRDefault="00E64027" w:rsidP="00E640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l-PL"/>
              </w:rPr>
            </w:pPr>
            <w:proofErr w:type="spellStart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pecies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4FB8C5" w14:textId="3AA9E155" w:rsidR="00E64027" w:rsidRPr="00F031E2" w:rsidRDefault="00E64027" w:rsidP="00E6402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Strain</w:t>
            </w:r>
            <w:proofErr w:type="spellEnd"/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3E81A85D" w14:textId="17FE65E3" w:rsidR="00E64027" w:rsidRPr="00E64027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laque</w:t>
            </w:r>
            <w:proofErr w:type="spellEnd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with halo</w:t>
            </w:r>
          </w:p>
        </w:tc>
      </w:tr>
      <w:tr w:rsidR="00E64027" w:rsidRPr="00F031E2" w14:paraId="0500FF2B" w14:textId="0F24BBC0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8CC1B1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scherichia coli</w:t>
            </w:r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F9100" w14:textId="77777777" w:rsidR="00E64027" w:rsidRPr="00F031E2" w:rsidRDefault="00E64027" w:rsidP="00542649">
            <w:pPr>
              <w:numPr>
                <w:ilvl w:val="0"/>
                <w:numId w:val="1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4</w:t>
            </w:r>
          </w:p>
          <w:p w14:paraId="689A5D7A" w14:textId="77777777" w:rsidR="00E64027" w:rsidRPr="00F031E2" w:rsidRDefault="00E64027" w:rsidP="00542649">
            <w:pPr>
              <w:numPr>
                <w:ilvl w:val="0"/>
                <w:numId w:val="1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7-3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35E90" w14:textId="344F1D62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6D6D8DFB" w14:textId="268F7B6D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49D30A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Staphylococcus</w:t>
            </w:r>
            <w:proofErr w:type="spellEnd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ureus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1E5E0" w14:textId="77777777" w:rsidR="00E64027" w:rsidRPr="00F031E2" w:rsidRDefault="00E64027" w:rsidP="00542649">
            <w:pPr>
              <w:numPr>
                <w:ilvl w:val="0"/>
                <w:numId w:val="2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54</w:t>
            </w:r>
          </w:p>
          <w:p w14:paraId="564C818A" w14:textId="66560A83" w:rsidR="00E64027" w:rsidRPr="00F031E2" w:rsidRDefault="00E64027" w:rsidP="00542649">
            <w:pPr>
              <w:numPr>
                <w:ilvl w:val="0"/>
                <w:numId w:val="2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18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  <w:p w14:paraId="501269B1" w14:textId="77777777" w:rsidR="00E64027" w:rsidRPr="00F031E2" w:rsidRDefault="00E64027" w:rsidP="00542649">
            <w:pPr>
              <w:numPr>
                <w:ilvl w:val="0"/>
                <w:numId w:val="2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MRSA A106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ED884" w14:textId="5A270DA5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2BF2C2C8" w14:textId="42452A94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ECB87E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seudomonas</w:t>
            </w:r>
            <w:proofErr w:type="spellEnd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eruginosa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E793C" w14:textId="20DADF24" w:rsidR="00E64027" w:rsidRPr="00F031E2" w:rsidRDefault="00E64027" w:rsidP="00542649">
            <w:pPr>
              <w:numPr>
                <w:ilvl w:val="0"/>
                <w:numId w:val="3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21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  <w:p w14:paraId="7B2DED3A" w14:textId="6758647B" w:rsidR="00E64027" w:rsidRPr="00F031E2" w:rsidRDefault="00E64027" w:rsidP="00542649">
            <w:pPr>
              <w:numPr>
                <w:ilvl w:val="0"/>
                <w:numId w:val="3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30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F3572" w14:textId="27435300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4D8ADC8B" w14:textId="153253C6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273E1D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Klebsiella</w:t>
            </w:r>
            <w:proofErr w:type="spellEnd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pneumoniae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868EA4" w14:textId="2EA931B8" w:rsidR="00E64027" w:rsidRPr="00F031E2" w:rsidRDefault="00E64027" w:rsidP="00542649">
            <w:pPr>
              <w:numPr>
                <w:ilvl w:val="0"/>
                <w:numId w:val="4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31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  <w:p w14:paraId="041AF496" w14:textId="0FA9F0E0" w:rsidR="00E64027" w:rsidRPr="00F031E2" w:rsidRDefault="00E64027" w:rsidP="00542649">
            <w:pPr>
              <w:numPr>
                <w:ilvl w:val="0"/>
                <w:numId w:val="4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38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3</w:t>
            </w:r>
          </w:p>
          <w:p w14:paraId="1925CB27" w14:textId="2DDF47C8" w:rsidR="00E64027" w:rsidRPr="00F031E2" w:rsidRDefault="00E64027" w:rsidP="00542649">
            <w:pPr>
              <w:numPr>
                <w:ilvl w:val="0"/>
                <w:numId w:val="4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99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</w:t>
            </w:r>
          </w:p>
          <w:p w14:paraId="59EF5488" w14:textId="24AE9B32" w:rsidR="00E64027" w:rsidRPr="00F031E2" w:rsidRDefault="00E64027" w:rsidP="00542649">
            <w:pPr>
              <w:numPr>
                <w:ilvl w:val="0"/>
                <w:numId w:val="4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101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FFC55" w14:textId="77777777" w:rsidR="00E64027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+</w:t>
            </w:r>
          </w:p>
          <w:p w14:paraId="5B6A5498" w14:textId="77777777" w:rsidR="00E64027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  <w:p w14:paraId="5A6CDDCA" w14:textId="77777777" w:rsidR="00E64027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  <w:p w14:paraId="46C4820F" w14:textId="1D857C61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5DC7AF1C" w14:textId="7BBE5CF3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3B92FE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nterobacter</w:t>
            </w:r>
            <w:proofErr w:type="spellEnd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faecalis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82F396" w14:textId="5004EEAC" w:rsidR="00E64027" w:rsidRPr="00F031E2" w:rsidRDefault="00E64027" w:rsidP="00542649">
            <w:pPr>
              <w:numPr>
                <w:ilvl w:val="0"/>
                <w:numId w:val="5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66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0DEDF" w14:textId="25016198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7475CBAE" w14:textId="2972EFF3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5BB7C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Acinetobacter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6569F" w14:textId="7789C759" w:rsidR="00E64027" w:rsidRPr="00F031E2" w:rsidRDefault="00E64027" w:rsidP="00542649">
            <w:pPr>
              <w:numPr>
                <w:ilvl w:val="0"/>
                <w:numId w:val="6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86</w:t>
            </w:r>
            <w:r w:rsidR="00CC6E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_</w:t>
            </w: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6BF613" w14:textId="4109BB37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  <w:tr w:rsidR="00E64027" w:rsidRPr="00F031E2" w14:paraId="277BAF3B" w14:textId="7DCC0499" w:rsidTr="00E64027">
        <w:tc>
          <w:tcPr>
            <w:tcW w:w="18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13BBB5" w14:textId="77777777" w:rsidR="00E64027" w:rsidRPr="00F031E2" w:rsidRDefault="00E64027" w:rsidP="004E707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pl-PL"/>
              </w:rPr>
            </w:pP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Enterobacter</w:t>
            </w:r>
            <w:proofErr w:type="spellEnd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 xml:space="preserve"> </w:t>
            </w:r>
            <w:proofErr w:type="spellStart"/>
            <w:r w:rsidRPr="00F03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pl-PL"/>
              </w:rPr>
              <w:t>cloace</w:t>
            </w:r>
            <w:proofErr w:type="spellEnd"/>
          </w:p>
        </w:tc>
        <w:tc>
          <w:tcPr>
            <w:tcW w:w="17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15055E" w14:textId="77777777" w:rsidR="00E64027" w:rsidRPr="00F031E2" w:rsidRDefault="00E64027" w:rsidP="00542649">
            <w:pPr>
              <w:numPr>
                <w:ilvl w:val="0"/>
                <w:numId w:val="7"/>
              </w:num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F03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A110</w:t>
            </w:r>
          </w:p>
        </w:tc>
        <w:tc>
          <w:tcPr>
            <w:tcW w:w="13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96FA6" w14:textId="2D601342" w:rsidR="00E64027" w:rsidRPr="00F031E2" w:rsidRDefault="00E64027" w:rsidP="00E64027">
            <w:pPr>
              <w:spacing w:after="0" w:line="360" w:lineRule="auto"/>
              <w:ind w:left="72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-</w:t>
            </w:r>
          </w:p>
        </w:tc>
      </w:tr>
    </w:tbl>
    <w:p w14:paraId="79E45A0A" w14:textId="6707C8F4" w:rsidR="00542649" w:rsidRDefault="00542649"/>
    <w:p w14:paraId="30B52E0E" w14:textId="31B49AC4" w:rsidR="00542649" w:rsidRDefault="00542649"/>
    <w:p w14:paraId="7D3AFA9E" w14:textId="5BDAA2F6" w:rsidR="00542649" w:rsidRPr="00F57833" w:rsidRDefault="00542649" w:rsidP="0054264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4558046"/>
      <w:r w:rsidRPr="00F57833">
        <w:rPr>
          <w:rFonts w:ascii="Times New Roman" w:hAnsi="Times New Roman" w:cs="Times New Roman"/>
          <w:sz w:val="24"/>
          <w:szCs w:val="24"/>
          <w:lang w:val="en-US"/>
        </w:rPr>
        <w:t>Table S</w:t>
      </w:r>
      <w:r w:rsidR="002E59DD" w:rsidRPr="00F57833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F578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57833">
        <w:rPr>
          <w:rFonts w:ascii="Times New Roman" w:hAnsi="Times New Roman" w:cs="Times New Roman"/>
          <w:i/>
          <w:iCs/>
          <w:sz w:val="24"/>
          <w:szCs w:val="24"/>
          <w:lang w:val="en-US"/>
        </w:rPr>
        <w:t>Klebsiella</w:t>
      </w: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7833" w:rsidRPr="00F57833">
        <w:rPr>
          <w:rFonts w:ascii="Times New Roman" w:hAnsi="Times New Roman" w:cs="Times New Roman"/>
          <w:sz w:val="24"/>
          <w:szCs w:val="24"/>
          <w:lang w:val="en-US"/>
        </w:rPr>
        <w:t>sp</w:t>
      </w:r>
      <w:r w:rsidR="00F4072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57833" w:rsidRPr="00F5783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 used to determine </w:t>
      </w:r>
      <w:r w:rsidR="002E59DD" w:rsidRPr="00F57833">
        <w:rPr>
          <w:rFonts w:ascii="Times New Roman" w:hAnsi="Times New Roman" w:cs="Times New Roman"/>
          <w:sz w:val="24"/>
          <w:szCs w:val="24"/>
          <w:lang w:val="en-US"/>
        </w:rPr>
        <w:t>PRA33gp45</w:t>
      </w:r>
      <w:r w:rsidRPr="00F57833">
        <w:rPr>
          <w:rFonts w:ascii="Times New Roman" w:hAnsi="Times New Roman" w:cs="Times New Roman"/>
          <w:sz w:val="24"/>
          <w:szCs w:val="24"/>
          <w:lang w:val="en-US"/>
        </w:rPr>
        <w:t xml:space="preserve"> specificity</w:t>
      </w:r>
    </w:p>
    <w:tbl>
      <w:tblPr>
        <w:tblW w:w="90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8"/>
        <w:gridCol w:w="2275"/>
        <w:gridCol w:w="1424"/>
        <w:gridCol w:w="2785"/>
        <w:gridCol w:w="1834"/>
      </w:tblGrid>
      <w:tr w:rsidR="00E64027" w:rsidRPr="00E00D60" w14:paraId="13047759" w14:textId="0A0E489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bookmarkEnd w:id="0"/>
          <w:p w14:paraId="2E947C37" w14:textId="77777777" w:rsidR="00E64027" w:rsidRPr="00E00D60" w:rsidRDefault="00E64027" w:rsidP="0054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-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type</w:t>
            </w:r>
            <w:proofErr w:type="spellEnd"/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6E0F5E" w14:textId="77777777" w:rsidR="00E64027" w:rsidRPr="00E00D60" w:rsidRDefault="00E64027" w:rsidP="0054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Species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04444" w14:textId="77777777" w:rsidR="00E64027" w:rsidRPr="00E00D60" w:rsidRDefault="00E64027" w:rsidP="0054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Strai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ame</w:t>
            </w:r>
            <w:proofErr w:type="spellEnd"/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57CA9C" w14:textId="77777777" w:rsidR="00E64027" w:rsidRPr="00E00D60" w:rsidRDefault="00E64027" w:rsidP="0054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Origi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104A173" w14:textId="67E3DF59" w:rsidR="00E64027" w:rsidRPr="00E64027" w:rsidRDefault="00E64027" w:rsidP="005426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proofErr w:type="spellStart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>Plaque</w:t>
            </w:r>
            <w:proofErr w:type="spellEnd"/>
            <w:r w:rsidRPr="00E640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l-PL"/>
              </w:rPr>
              <w:t xml:space="preserve"> with halo</w:t>
            </w:r>
          </w:p>
        </w:tc>
      </w:tr>
      <w:tr w:rsidR="00E64027" w:rsidRPr="00E64027" w14:paraId="39796CB0" w14:textId="09B2A0A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635F6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FFCF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A83D9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144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4F83A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4C910E3" w14:textId="2BFC484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CD5DAD2" w14:textId="5099AA7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4B746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K1 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BE674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8D7F1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505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5173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322E1E9B" w14:textId="086E8C31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D6394C4" w14:textId="2E58E5B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386A5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54EFA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A998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145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6150B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37098C9" w14:textId="1404DB9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00D60" w14:paraId="3838D75E" w14:textId="31A2168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EF3D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ECD09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0A78F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27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F3BE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linical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trai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UWr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34" w:type="dxa"/>
            <w:shd w:val="clear" w:color="auto" w:fill="FFFFFF" w:themeFill="background1"/>
          </w:tcPr>
          <w:p w14:paraId="324846FD" w14:textId="7FF9585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64027" w14:paraId="21BBB93E" w14:textId="19D825F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B069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27C53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C58F0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14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0D7E8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43618BB" w14:textId="1BBF731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685E5FA" w14:textId="7A5F6BC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BE3BF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10492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zaen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D33AC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1 T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81D2E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9B70484" w14:textId="1AAF706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E4D14CE" w14:textId="3D35179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D488C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9015C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zaen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A06B2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2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C8F2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8D6DB51" w14:textId="577815F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0D82045" w14:textId="25A875A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23CE7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3BA4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zaen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FF732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3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F205E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4AB5C56E" w14:textId="34EF191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F852EDB" w14:textId="3A63F74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5AABE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8125D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95909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05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D8781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8127BB2" w14:textId="53A367D1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CD6496C" w14:textId="68201CC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3491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lastRenderedPageBreak/>
              <w:t>K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901A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C04F6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20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B250E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2FCD237" w14:textId="3ED2A78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72CA987" w14:textId="28194C3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CB5AC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65392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4EC9A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07.1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9C3F1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D8EAC34" w14:textId="327291E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E331D33" w14:textId="1571444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0498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29831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554D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07.2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981A3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553FA62" w14:textId="7054484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B202997" w14:textId="71B93EB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F4309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86BC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4B1B6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4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789D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AA8E141" w14:textId="6C657AD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6C5F0D9" w14:textId="6BD6598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E864F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75384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D0DF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5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0E184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9362F05" w14:textId="0C26B35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9AC679C" w14:textId="4EB6A0A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5903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6B8B7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D13DA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6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5F95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4F3E8F65" w14:textId="43BC039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31344D4" w14:textId="2E0FF64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FAB0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221AB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66D3A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17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D1FE3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567BA71" w14:textId="1EE203D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3A5C229" w14:textId="676840D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44244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2F892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AE3D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21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B220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58B5B82" w14:textId="5FBAC02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11931C4" w14:textId="6E424BF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6614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9EDE7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C8ACB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2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9667C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0681B7F" w14:textId="1A6A589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F842A92" w14:textId="34F37A6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96DD3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B10C2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2BFC1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0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573334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7BAC96A4" w14:textId="7CD6143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389D126" w14:textId="271C012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62312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57B3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54CE1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1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730B6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7864D41C" w14:textId="3BD3518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52FD02C" w14:textId="4F2A370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9915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BAB8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5975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2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9BE1B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18EB163" w14:textId="34EAD10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6733405" w14:textId="7A37D74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5210E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1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5E935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46E6A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22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AF55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4B4A1D4D" w14:textId="2F62BDF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532B930" w14:textId="7552E57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F71B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DB5C4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6F792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4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881FA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83A05E9" w14:textId="7A1F335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1515011" w14:textId="350182E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F71B6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3751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0FED6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5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3D14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607A7CB" w14:textId="1A01F67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4A4528A" w14:textId="3EBCE25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794E8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C66D49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5B2DB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96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F56EB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F4454BC" w14:textId="5859D76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CA6393B" w14:textId="2B73996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FF7AF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1CE88B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1C05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52.35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0B902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CD19815" w14:textId="09A8600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6D79A8E" w14:textId="5FC41AE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EE591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C73D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55BB3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6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FC871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149998B" w14:textId="1B78EAC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BD95B2F" w14:textId="7F9419B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51169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DBC8D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B4A5D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8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BED4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FACB3B0" w14:textId="08D4706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E027EC1" w14:textId="4F7663B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8BF6F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8F046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7C73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29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1875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BDB67C7" w14:textId="58E9B0A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35F343D" w14:textId="7B28F50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C5A40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3197C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Raoult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lant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995A6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52.230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F085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D4D5FDD" w14:textId="182BEE1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9D39C59" w14:textId="4C639C6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3EB1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3DBC0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630BA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C28E2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47392F4" w14:textId="6858900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3F75434" w14:textId="00D9605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21CEA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02EC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48731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3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7483F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E512725" w14:textId="289A9A4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+</w:t>
            </w:r>
          </w:p>
        </w:tc>
      </w:tr>
      <w:tr w:rsidR="00E64027" w:rsidRPr="00E64027" w14:paraId="5A5A07F4" w14:textId="7A578BD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660EA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4D0C9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9A4B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3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218B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B9D5EF7" w14:textId="4E1CD2E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95201C8" w14:textId="2F50D21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F00AC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2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D99CA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5A926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3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AF18A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4A999F11" w14:textId="42D2FA1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D7ED0E9" w14:textId="027824A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1B2F3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E6D5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E4F30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3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C204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562397A0" w14:textId="32D079C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2DDBBC9" w14:textId="2E7CB75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125F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B9DB0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1490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3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A341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19313ED" w14:textId="02DD919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181B484" w14:textId="027013D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79EF0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lastRenderedPageBreak/>
              <w:t>K3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D4A82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4BA4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A761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0B6B192" w14:textId="0926A80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6F0B96E" w14:textId="1BC6FA6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F6F17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9B117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F9DFE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F099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B82049F" w14:textId="2B0885B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F050FBE" w14:textId="05F821D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06924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271F3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E53E0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8A2D9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B37F234" w14:textId="00FE62F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D440C2A" w14:textId="4C53835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039C3D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1AE47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BAE55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FD4B7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AE28143" w14:textId="3A2654E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AE278B2" w14:textId="1E85CD5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93602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DBA6A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955E9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5B6FF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E227E6F" w14:textId="6B93536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89831A8" w14:textId="5C59324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3D201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0469D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5C6CF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CC104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4EAB258" w14:textId="0DF4912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4754491" w14:textId="1AC8D108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B5BBA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D6D7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8CEF4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C4657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507EB70" w14:textId="7A72730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7818334" w14:textId="3BDFDEC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D473A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3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66773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F8116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4.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C0A4D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671A5BA" w14:textId="13B444F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CB564F7" w14:textId="20EF7D9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9368B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23F916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178FF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4.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FAE1C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EB25D28" w14:textId="05C674C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B46AA07" w14:textId="3BAC83B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F3C5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EB6D17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C4D2C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 xml:space="preserve">CIP 53.14.3 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D660A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4453E65" w14:textId="297B916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407A750" w14:textId="4F7796C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F5B3B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FB95B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AC916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52440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9DF8A29" w14:textId="0484CC7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2156563" w14:textId="4FC4202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AA96C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6848A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EB83D7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1B799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2119F01" w14:textId="75A5D59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FC42A55" w14:textId="690DBD5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F494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AF91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03D9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CCCC3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4F263DA6" w14:textId="75FFD73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602282E" w14:textId="0917F13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98E78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F802F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97539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1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DA93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768E3BCC" w14:textId="72EF952B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6B27272" w14:textId="4998F95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CC4E3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E093B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8F3B6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E7B90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CA37985" w14:textId="6C3A842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B22F804" w14:textId="7679AC25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DD79F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9E0BC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660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12AA7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34CDF690" w14:textId="1BEC13C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AF08D2B" w14:textId="5C78B42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91884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6931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E5BE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BC03F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DA4EF3A" w14:textId="4ABE68EB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804ED48" w14:textId="5B7A457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64892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EF8C6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E9BAA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A9BEA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7CC86F79" w14:textId="05CBD3B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582643F" w14:textId="3069757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0FB55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D217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EB033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E82FE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58CBF71F" w14:textId="7786E7B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0476F90" w14:textId="23D4568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4C88B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4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24FD4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14E31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19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57899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407381B" w14:textId="0D74C44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296B545" w14:textId="440021D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8FCDE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DA70D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2850E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0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4BBD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541F6AF5" w14:textId="5399CAD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AE19589" w14:textId="54570CC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B4D83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D72F5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3EE38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2.20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ABBF9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A91E49E" w14:textId="4E07F3D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925F5FD" w14:textId="39FC4F5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32A3E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C5B30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70CCC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6C0C7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1F7BF966" w14:textId="22229FD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FEE07E4" w14:textId="721B742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5AA17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F0F3D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C7314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A021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2243DB8E" w14:textId="255A533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27020A7" w14:textId="204A92E8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B174C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D9733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261A6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53.2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CF294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7F28A39" w14:textId="1538597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A7D044D" w14:textId="5EAD9288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A16A8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8192C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E951F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FAFB0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3DB65D7" w14:textId="2DCC682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192CD5D" w14:textId="52DEBB4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1ABFD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3E419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68325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F718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5C45CC7" w14:textId="15C4255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6797CC5" w14:textId="1928160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DD3EA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lastRenderedPageBreak/>
              <w:t>K5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B96CA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D8A104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9FEDF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31E225A5" w14:textId="20D9428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D15879A" w14:textId="4BCB04A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4491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64C1B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67379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8.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CD17C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67D7E96" w14:textId="49DA69F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B38B4B8" w14:textId="576E221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00112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9E3EAA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D6B62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8.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16F16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371FF31A" w14:textId="5B21288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E3FBD54" w14:textId="5FBDFF3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79D3A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5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BA961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Raoult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lant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1C24E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7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C08F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16F5BC5A" w14:textId="221C115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E9E1537" w14:textId="6C477F7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4F1F4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6F9F8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751A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5926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0DF1EFF8" w14:textId="29D30C9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92F1A93" w14:textId="158FBAC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A0C7B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B283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E3040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1.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1D400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5FC911F" w14:textId="209663E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7B735D3" w14:textId="05583AA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1B49C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EB137E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57905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1.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48D24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24CE5A08" w14:textId="448382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1DE260C" w14:textId="1B609E1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989F3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1FF5D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27072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108293.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4B53E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649D2F71" w14:textId="0430D82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3605C56" w14:textId="7D31FB8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667A7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760F56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372EB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108283.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08A9A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018A94EE" w14:textId="60E0867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12B37184" w14:textId="3C8014C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C2F05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8BDE3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D830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3BB478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18A8DCA0" w14:textId="20925AB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F81380B" w14:textId="2124A105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16914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CFE65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5B05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3.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0ACDA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15420DD1" w14:textId="29AF0B21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3AA8290" w14:textId="2218CBF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4FE1C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964D37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1D055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3.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34DC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2C558FAF" w14:textId="3B4AB30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28B54B0" w14:textId="6975F4F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5F908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93A9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8912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A84C7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6D43204F" w14:textId="3BC1E1D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ED52C00" w14:textId="433B779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CD8C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541E69" w14:textId="77777777" w:rsidR="00E64027" w:rsidRPr="00E00D60" w:rsidRDefault="00E64027" w:rsidP="00E00D6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1F61C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CIP 80.4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F6317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Collection de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l'Institut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 xml:space="preserve"> Pasteur (CIP)</w:t>
            </w:r>
          </w:p>
        </w:tc>
        <w:tc>
          <w:tcPr>
            <w:tcW w:w="1834" w:type="dxa"/>
            <w:shd w:val="clear" w:color="auto" w:fill="FFFFFF" w:themeFill="background1"/>
          </w:tcPr>
          <w:p w14:paraId="5B672C6D" w14:textId="1800C81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359B1FE" w14:textId="20202C4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05E08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84784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Raout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terrigen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07540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02DC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0D4ED7F1" w14:textId="7109314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706FC592" w14:textId="24BEE49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0E30A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6DFEB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is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xytoc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D1903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9670B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A550705" w14:textId="08B3AA7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F9D1E22" w14:textId="3AFB163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FB53C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C89AD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E8AC0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1D644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D8F4BAA" w14:textId="6F9E4F1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B04918D" w14:textId="0D5687E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99E17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6C118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E8A2B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B7DF7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BA7BBBF" w14:textId="274D45B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0589A47" w14:textId="7CDA75A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50A65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6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60A227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D8CDF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918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161CF3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63DFD397" w14:textId="5A77D924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4F0CD06E" w14:textId="1CC53EE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2348F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B32E4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is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xytoc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026BE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026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F1386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560B88E6" w14:textId="42D2103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3AF852DB" w14:textId="138FBCF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A4FB1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41166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5CCC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026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8DDA3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0C522329" w14:textId="0FC6166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691AF028" w14:textId="461B88E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F794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D150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Raout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lant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8B8A4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026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44812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2960CC4F" w14:textId="3D556AB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F66C035" w14:textId="018AAED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7C239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6D673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is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xytoc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1E68C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135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A6571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0634F05" w14:textId="10ECDD4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57A6C3C9" w14:textId="3CDB3A8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E857F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7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84819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is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oxytoc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6C614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135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DD08C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41610577" w14:textId="69F0E57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068648FB" w14:textId="421B777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3B1DBC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lastRenderedPageBreak/>
              <w:t>K8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49080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C5F13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135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C3FB2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32C27316" w14:textId="59A02B2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198014C" w14:textId="68C5D39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AA81F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8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482D0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F4590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135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7781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0852C4A3" w14:textId="70A422A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64027" w14:paraId="298E624D" w14:textId="6A4E5BF5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7697C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8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A8841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2E0D41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NCTC 1135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35D08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National Collection of Type Cultures (NCTC)</w:t>
            </w:r>
          </w:p>
        </w:tc>
        <w:tc>
          <w:tcPr>
            <w:tcW w:w="1834" w:type="dxa"/>
            <w:shd w:val="clear" w:color="auto" w:fill="FFFFFF" w:themeFill="background1"/>
          </w:tcPr>
          <w:p w14:paraId="5B2AAF6D" w14:textId="63D13B7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  <w:t>-</w:t>
            </w:r>
          </w:p>
        </w:tc>
      </w:tr>
      <w:tr w:rsidR="00E64027" w:rsidRPr="00E00D60" w14:paraId="7A3DB37B" w14:textId="611AEC9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01501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69914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F79A0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5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DBA3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0F32456" w14:textId="6CE2973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0EB86B8E" w14:textId="6AC5DC05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1B7E4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5C848B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9AE6B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1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261A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4396916B" w14:textId="4BCF52F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40D078F" w14:textId="02559B6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02E90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B34F9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24D9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5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6A67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2937769E" w14:textId="6BAFE7F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3640D92" w14:textId="4FCE47B8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E7DB1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CD72B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B6195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8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F6F00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37A230CA" w14:textId="5662B4B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483588D1" w14:textId="64369224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6974C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B1CED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599C3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0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CB096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C916A56" w14:textId="23BB9D2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7922173E" w14:textId="11A9375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E9B2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242B1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9538F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6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6428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23BDC7A0" w14:textId="6F87F43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14713EA6" w14:textId="429FFAA0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E2913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0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905C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8E87B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1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FA5A9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0E5E9A21" w14:textId="4DB1048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470E4AA4" w14:textId="5E4B9AD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7D355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74AFB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86AAA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21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54E473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57FDC16" w14:textId="1B067B9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2E255A70" w14:textId="652AF163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24AA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0595D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516DE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20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153B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3B7B420D" w14:textId="62C0289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73FD5CDD" w14:textId="02A1B37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A0B552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CD8FA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0DE4F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8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16DBD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06E54F7" w14:textId="00E1454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B5AC6CD" w14:textId="73BE49D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0713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64FAD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6EC9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5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FD77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622CFB5" w14:textId="5D2B7F4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08CEDB1E" w14:textId="60874B7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48991F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B2B04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21D9C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0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AB970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4166DF9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</w:tr>
      <w:tr w:rsidR="00E64027" w:rsidRPr="00E00D60" w14:paraId="51E0C145" w14:textId="229D332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2B8B80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7801B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E68CE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34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B8F02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03C0EE1D" w14:textId="68BE690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17C1A004" w14:textId="1B7B7AD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6635AC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1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9D944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4E2C6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22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0B3A2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B238B2D" w14:textId="6BD063F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03486476" w14:textId="4D9F22BA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246A6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11FC8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11B97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4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04A55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D040A44" w14:textId="3497276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3EC637F1" w14:textId="4F0AC498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42B28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C7863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75AE8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3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5AD4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B24D8A7" w14:textId="25CFC19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035B363" w14:textId="7F986BE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CF1C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B4B90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uasipneumoniae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imili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B624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9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6595E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570C38E" w14:textId="2E42542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D7A8311" w14:textId="220AE67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72FB46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28D2A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25EE1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8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B2CB72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7375E4F" w14:textId="41A46DD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36DF874" w14:textId="4229CDB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031CB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5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713D9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53E08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65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D8A63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58C50D10" w14:textId="5C17622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3CE2E853" w14:textId="1A93122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E15DE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2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B04C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53658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9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6A524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72B445F" w14:textId="081CFB6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3A5FCCFD" w14:textId="71EAB5D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F7880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E2A402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EBAF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9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C5DA9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544E13CD" w14:textId="5AE4C58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21E8329F" w14:textId="525A897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47E29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CCD58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27B27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9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6820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7659A7CC" w14:textId="157BA21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76BD754D" w14:textId="6887351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EAC7F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053BA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CE13A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1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D4473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260BC609" w14:textId="43062D76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28CBA47" w14:textId="2CB9209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D4A12A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BB022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4EC92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3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B8759C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5523E1BF" w14:textId="5F0AF14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23FCA72C" w14:textId="5C98529F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BD3277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9DA26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6BF64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4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D4BA5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5AA68FBA" w14:textId="41D7938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79289D91" w14:textId="42E4B6F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A5F79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17FC9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variicola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4261E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1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B1EEF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5B4C5795" w14:textId="06436E4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23D07B3" w14:textId="1AC8C2E7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31B3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3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CD3C2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89D0C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54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1C357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22E9CE3E" w14:textId="63E9364F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3429CC82" w14:textId="7E99EE7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A5D519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4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0F04F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03E30A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5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CDE387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725D8804" w14:textId="04D5633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D576323" w14:textId="0938045B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975A7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41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7551E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D3F53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8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C741BB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450BD71F" w14:textId="094C321D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2FA8D44B" w14:textId="7248A5B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C832FF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42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D5344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142B41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5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704010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80A3512" w14:textId="4B2B430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1F0E2DAE" w14:textId="6AA2DA6A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E51E2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4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C2C75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704B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200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C2DAB3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04A1FD69" w14:textId="55B80C4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100D74BA" w14:textId="5583640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FB37B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4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962B1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uasipneumoniae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imili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00250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20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D99CAFE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2CA089C7" w14:textId="10BB2535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3EB7991F" w14:textId="25D2641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3CBB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lastRenderedPageBreak/>
              <w:t>KL14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EB755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2014B4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1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6B1668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356CD87" w14:textId="768F24F0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487F6256" w14:textId="04178199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79FDB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5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0681C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DD9F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321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9043A1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4D37DFC" w14:textId="6C88FE5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48B94388" w14:textId="1094F74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EC57D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54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F2510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Mixed</w:t>
            </w:r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1A904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32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D790A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3DDE2FC3" w14:textId="5E92A393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0B764EC3" w14:textId="0FDB19B2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609C8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5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11AD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F8E5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23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A153A9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3756A93" w14:textId="3A9A395C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1A16D57A" w14:textId="2A8669FD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B84B6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63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30BF73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22D783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967/02/0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6AB7B7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linical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trai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(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UWr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)</w:t>
            </w:r>
          </w:p>
        </w:tc>
        <w:tc>
          <w:tcPr>
            <w:tcW w:w="1834" w:type="dxa"/>
            <w:shd w:val="clear" w:color="auto" w:fill="FFFFFF" w:themeFill="background1"/>
          </w:tcPr>
          <w:p w14:paraId="019CC78F" w14:textId="49975B08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62224788" w14:textId="76A078B6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90875A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66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9724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6D58E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66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82EA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0543CE11" w14:textId="4E8C2F3A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73D4BF7" w14:textId="15450911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81F1335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67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30BA30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63866C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062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28C5E9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14798F12" w14:textId="72FC9E6E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777F7AF" w14:textId="16725A5E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98382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68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BAEAF1F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80FD4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37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12512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3C017DCC" w14:textId="6056E469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5016E6EA" w14:textId="2043D70C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065CDB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69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C92AB5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1C42716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128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1C41D8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659DBC53" w14:textId="00857321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  <w:tr w:rsidR="00E64027" w:rsidRPr="00E00D60" w14:paraId="47B9BE07" w14:textId="6F4EBB9A" w:rsidTr="00C72C12">
        <w:trPr>
          <w:trHeight w:val="315"/>
        </w:trPr>
        <w:tc>
          <w:tcPr>
            <w:tcW w:w="0" w:type="auto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9A58AF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KL170</w:t>
            </w:r>
          </w:p>
        </w:tc>
        <w:tc>
          <w:tcPr>
            <w:tcW w:w="227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D18F34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</w:pP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Klebsiella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quasipneumoniae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ubsp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 xml:space="preserve">.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i/>
                <w:iCs/>
                <w:kern w:val="0"/>
                <w:lang w:eastAsia="pl-PL"/>
                <w14:ligatures w14:val="none"/>
              </w:rPr>
              <w:t>similipneumoniae</w:t>
            </w:r>
            <w:proofErr w:type="spellEnd"/>
          </w:p>
        </w:tc>
        <w:tc>
          <w:tcPr>
            <w:tcW w:w="1424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6FBDCB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INF309</w:t>
            </w:r>
          </w:p>
        </w:tc>
        <w:tc>
          <w:tcPr>
            <w:tcW w:w="2785" w:type="dxa"/>
            <w:shd w:val="clear" w:color="auto" w:fill="FFFFFF" w:themeFill="background1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D0F0FD" w14:textId="77777777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KASPAH </w:t>
            </w:r>
            <w:proofErr w:type="spellStart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collection</w:t>
            </w:r>
            <w:proofErr w:type="spellEnd"/>
            <w:r w:rsidRPr="00E00D6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 </w:t>
            </w:r>
          </w:p>
        </w:tc>
        <w:tc>
          <w:tcPr>
            <w:tcW w:w="1834" w:type="dxa"/>
            <w:shd w:val="clear" w:color="auto" w:fill="FFFFFF" w:themeFill="background1"/>
          </w:tcPr>
          <w:p w14:paraId="3A800206" w14:textId="1A9E6A72" w:rsidR="00E64027" w:rsidRPr="00E00D60" w:rsidRDefault="00E64027" w:rsidP="00E00D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</w:t>
            </w:r>
          </w:p>
        </w:tc>
      </w:tr>
    </w:tbl>
    <w:p w14:paraId="1DB8A3B5" w14:textId="50A771C3" w:rsidR="007B11F6" w:rsidRDefault="007B11F6"/>
    <w:sectPr w:rsidR="007B11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85FB6"/>
    <w:multiLevelType w:val="multilevel"/>
    <w:tmpl w:val="12A247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8D6737"/>
    <w:multiLevelType w:val="multilevel"/>
    <w:tmpl w:val="D3C60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793FB1"/>
    <w:multiLevelType w:val="multilevel"/>
    <w:tmpl w:val="5276DE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437EAB"/>
    <w:multiLevelType w:val="multilevel"/>
    <w:tmpl w:val="91E22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5E1977"/>
    <w:multiLevelType w:val="multilevel"/>
    <w:tmpl w:val="31E6D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57965AF"/>
    <w:multiLevelType w:val="multilevel"/>
    <w:tmpl w:val="72A81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AAB13A3"/>
    <w:multiLevelType w:val="multilevel"/>
    <w:tmpl w:val="FB6C0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5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49"/>
    <w:rsid w:val="000B7EDA"/>
    <w:rsid w:val="002E59DD"/>
    <w:rsid w:val="00394949"/>
    <w:rsid w:val="00542649"/>
    <w:rsid w:val="007B11F6"/>
    <w:rsid w:val="007E0D1B"/>
    <w:rsid w:val="00A11265"/>
    <w:rsid w:val="00A90848"/>
    <w:rsid w:val="00C00437"/>
    <w:rsid w:val="00C72C12"/>
    <w:rsid w:val="00CC6E6E"/>
    <w:rsid w:val="00DF5673"/>
    <w:rsid w:val="00E00D60"/>
    <w:rsid w:val="00E64027"/>
    <w:rsid w:val="00F4072B"/>
    <w:rsid w:val="00F57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E1445"/>
  <w15:chartTrackingRefBased/>
  <w15:docId w15:val="{EDB2DB70-ADEE-40E3-92EB-0B94AD74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4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408</Words>
  <Characters>8454</Characters>
  <Application>Microsoft Office Word</Application>
  <DocSecurity>0</DocSecurity>
  <Lines>70</Lines>
  <Paragraphs>19</Paragraphs>
  <ScaleCrop>false</ScaleCrop>
  <Company/>
  <LinksUpToDate>false</LinksUpToDate>
  <CharactersWithSpaces>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Adamczyk-Popławska</dc:creator>
  <cp:keywords/>
  <dc:description/>
  <cp:lastModifiedBy>Monika Adamczyk-Popławska</cp:lastModifiedBy>
  <cp:revision>9</cp:revision>
  <dcterms:created xsi:type="dcterms:W3CDTF">2025-11-05T15:19:00Z</dcterms:created>
  <dcterms:modified xsi:type="dcterms:W3CDTF">2026-02-25T11:00:00Z</dcterms:modified>
</cp:coreProperties>
</file>